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310640</wp:posOffset>
                </wp:positionH>
                <wp:positionV relativeFrom="paragraph">
                  <wp:posOffset>12687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03.2pt;margin-top:9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10000</wp:posOffset>
                </wp:positionH>
                <wp:positionV relativeFrom="paragraph">
                  <wp:posOffset>12687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0pt;margin-top:9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186940</wp:posOffset>
                </wp:positionH>
                <wp:positionV relativeFrom="paragraph">
                  <wp:posOffset>2297430</wp:posOffset>
                </wp:positionV>
                <wp:extent cx="635" cy="6858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2.2pt;margin-top:18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270125</wp:posOffset>
                </wp:positionH>
                <wp:positionV relativeFrom="paragraph">
                  <wp:posOffset>3554730</wp:posOffset>
                </wp:positionV>
                <wp:extent cx="635" cy="38862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8.75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270125</wp:posOffset>
                </wp:positionH>
                <wp:positionV relativeFrom="paragraph">
                  <wp:posOffset>4629150</wp:posOffset>
                </wp:positionV>
                <wp:extent cx="635" cy="29718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8.75pt;margin-top:364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270125</wp:posOffset>
                </wp:positionH>
                <wp:positionV relativeFrom="paragraph">
                  <wp:posOffset>5612130</wp:posOffset>
                </wp:positionV>
                <wp:extent cx="635" cy="3048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8.75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026410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8.3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127375</wp:posOffset>
                </wp:positionH>
                <wp:positionV relativeFrom="paragraph">
                  <wp:posOffset>4331970</wp:posOffset>
                </wp:positionV>
                <wp:extent cx="549910" cy="180594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6.25pt;margin-top:341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9075</wp:posOffset>
                </wp:positionH>
                <wp:positionV relativeFrom="paragraph">
                  <wp:posOffset>5734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37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45.15pt;mso-position-vertical-relative:text;margin-left:17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37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5734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45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143000</wp:posOffset>
                </wp:positionH>
                <wp:positionV relativeFrom="paragraph">
                  <wp:posOffset>17164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35.15pt;mso-position-vertical-relative:text;margin-left:90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346835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4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06.0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667760</wp:posOffset>
                </wp:positionH>
                <wp:positionV relativeFrom="paragraph">
                  <wp:posOffset>2409825</wp:posOffset>
                </wp:positionV>
                <wp:extent cx="1657350" cy="321183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7350" cy="32118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23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42 active trials without result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37 adjuvant trial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36 trials of other cancer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32 supportive care trial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19 single arm studi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16 different scheduling and/or dosing of the same dru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13 radiation trial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10 surgical trial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10 prevention trial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9 imaging trial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3 studies of the same drug/class of drug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2 biomarker analys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1 pharmacokinetic/pharmacodynam-ic stud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1 other than antitumoral effec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2 completed before 200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1 follow up of the study completed in 20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0.5pt;height:252.9pt;mso-wrap-distance-left:9.05pt;mso-wrap-distance-right:9.05pt;mso-wrap-distance-top:0pt;mso-wrap-distance-bottom:0pt;margin-top:189.75pt;mso-position-vertical-relative:text;margin-left:288.8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234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42 active trials without result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37 adjuvant trial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36 trials of other cancer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32 supportive care trial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19 single arm studie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16 different scheduling and/or dosing of the same drug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13 radiation trial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10 surgical trial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10 prevention trial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9 imaging trial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3 studies of the same drug/class of drug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2 biomarker analyse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1 pharmacokinetic/pharmacodynam-ic study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1 other than antitumoral effect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2 completed before 2005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1 follow up of the study completed in 2000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403350</wp:posOffset>
                </wp:positionH>
                <wp:positionV relativeFrom="paragraph">
                  <wp:posOffset>3933825</wp:posOffset>
                </wp:positionV>
                <wp:extent cx="1733550" cy="70485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14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9.75pt;mso-position-vertical-relative:text;margin-left:110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1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667760</wp:posOffset>
                </wp:positionH>
                <wp:positionV relativeFrom="paragraph">
                  <wp:posOffset>5739765</wp:posOffset>
                </wp:positionV>
                <wp:extent cx="1828165" cy="7048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165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2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3.95pt;height:55.5pt;mso-wrap-distance-left:9.05pt;mso-wrap-distance-right:9.05pt;mso-wrap-distance-top:0pt;mso-wrap-distance-bottom:0pt;margin-top:451.95pt;mso-position-vertical-relative:text;margin-left:288.8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2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403350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10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403350</wp:posOffset>
                </wp:positionH>
                <wp:positionV relativeFrom="paragraph">
                  <wp:posOffset>5907405</wp:posOffset>
                </wp:positionV>
                <wp:extent cx="1733550" cy="933450"/>
                <wp:effectExtent l="0" t="0" r="0" b="0"/>
                <wp:wrapNone/>
                <wp:docPr id="2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1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5.15pt;mso-position-vertical-relative:text;margin-left:110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1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ee"/>
    <w:family w:val="roman"/>
    <w:pitch w:val="variable"/>
  </w:font>
  <w:font w:name="Calibri">
    <w:charset w:val="ee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Privzetapisavaodstavka">
    <w:name w:val="Privzeta pisava odstavka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9T19:55:00Z</dcterms:created>
  <dc:creator>mocampo</dc:creator>
  <dc:description/>
  <cp:keywords/>
  <dc:language>en-US</dc:language>
  <cp:lastModifiedBy>Domen</cp:lastModifiedBy>
  <dcterms:modified xsi:type="dcterms:W3CDTF">2021-02-14T15:26:00Z</dcterms:modified>
  <cp:revision>42</cp:revision>
  <dc:subject/>
  <dc:title>PRISMA 2009 Flow Diagram</dc:title>
</cp:coreProperties>
</file>